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B5F5B" w14:textId="6A2AE7B8" w:rsidR="00D5595C" w:rsidRDefault="00D06EB9">
      <w:pPr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S1</w:t>
      </w:r>
      <w:r w:rsidR="00AE2330" w:rsidRPr="00D5595C">
        <w:rPr>
          <w:rFonts w:ascii="Arial" w:hAnsi="Arial" w:cs="Arial"/>
          <w:b/>
          <w:sz w:val="28"/>
          <w:szCs w:val="28"/>
          <w:lang w:val="en-GB"/>
        </w:rPr>
        <w:t xml:space="preserve"> Supplemental</w:t>
      </w:r>
      <w:r w:rsidR="00F67BC6" w:rsidRPr="00D5595C">
        <w:rPr>
          <w:rFonts w:ascii="Arial" w:hAnsi="Arial" w:cs="Arial"/>
          <w:b/>
          <w:sz w:val="28"/>
          <w:szCs w:val="28"/>
          <w:lang w:val="en-GB"/>
        </w:rPr>
        <w:t xml:space="preserve"> Table</w:t>
      </w:r>
      <w:r w:rsidR="00D5595C">
        <w:rPr>
          <w:rFonts w:ascii="Arial" w:hAnsi="Arial" w:cs="Arial"/>
          <w:b/>
          <w:sz w:val="28"/>
          <w:szCs w:val="28"/>
          <w:lang w:val="en-GB"/>
        </w:rPr>
        <w:t xml:space="preserve"> </w:t>
      </w:r>
    </w:p>
    <w:p w14:paraId="17541249" w14:textId="4A1D2096" w:rsidR="00F67BC6" w:rsidRDefault="00E030CE">
      <w:pPr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sz w:val="28"/>
          <w:szCs w:val="28"/>
          <w:lang w:val="en-GB"/>
        </w:rPr>
        <w:t>R</w:t>
      </w:r>
      <w:r w:rsidR="00AE2330" w:rsidRPr="00D5595C">
        <w:rPr>
          <w:rFonts w:ascii="Arial" w:hAnsi="Arial" w:cs="Arial"/>
          <w:sz w:val="28"/>
          <w:szCs w:val="28"/>
          <w:lang w:val="en-GB"/>
        </w:rPr>
        <w:t xml:space="preserve">easons </w:t>
      </w:r>
      <w:r w:rsidR="00D5595C" w:rsidRPr="00D5595C">
        <w:rPr>
          <w:rFonts w:ascii="Arial" w:hAnsi="Arial" w:cs="Arial"/>
          <w:sz w:val="28"/>
          <w:szCs w:val="28"/>
          <w:lang w:val="en-GB"/>
        </w:rPr>
        <w:t xml:space="preserve">for physicians </w:t>
      </w:r>
      <w:r w:rsidR="00AE2330" w:rsidRPr="00D5595C">
        <w:rPr>
          <w:rFonts w:ascii="Arial" w:hAnsi="Arial" w:cs="Arial"/>
          <w:sz w:val="28"/>
          <w:szCs w:val="28"/>
          <w:lang w:val="en-GB"/>
        </w:rPr>
        <w:t>not to admit a patient suspected for a TIA to an emergency ward.</w:t>
      </w:r>
    </w:p>
    <w:p w14:paraId="5A77F288" w14:textId="77777777" w:rsidR="006A1F53" w:rsidRPr="006A1F53" w:rsidRDefault="006A1F53">
      <w:pPr>
        <w:rPr>
          <w:rFonts w:ascii="Arial" w:hAnsi="Arial" w:cs="Arial"/>
          <w:sz w:val="28"/>
          <w:szCs w:val="28"/>
          <w:lang w:val="en-GB"/>
        </w:rPr>
      </w:pPr>
    </w:p>
    <w:tbl>
      <w:tblPr>
        <w:tblStyle w:val="Tabellenraster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9"/>
        <w:gridCol w:w="1985"/>
      </w:tblGrid>
      <w:tr w:rsidR="00F67BC6" w:rsidRPr="00D5595C" w14:paraId="5004AAAE" w14:textId="77777777" w:rsidTr="00B74C6D">
        <w:trPr>
          <w:trHeight w:val="263"/>
        </w:trPr>
        <w:tc>
          <w:tcPr>
            <w:tcW w:w="5129" w:type="dxa"/>
            <w:tcBorders>
              <w:top w:val="single" w:sz="4" w:space="0" w:color="auto"/>
              <w:bottom w:val="single" w:sz="4" w:space="0" w:color="auto"/>
            </w:tcBorders>
          </w:tcPr>
          <w:p w14:paraId="0F4E46F3" w14:textId="77777777" w:rsidR="00F67BC6" w:rsidRPr="00D5595C" w:rsidRDefault="00F67BC6" w:rsidP="00CB37B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b/>
                <w:sz w:val="22"/>
                <w:szCs w:val="22"/>
                <w:lang w:val="en-GB"/>
              </w:rPr>
              <w:t>Reasons not to adm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04963E" w14:textId="53E6FC87" w:rsidR="00F67BC6" w:rsidRPr="00D5595C" w:rsidRDefault="00CB37B3" w:rsidP="00CB37B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D5595C">
              <w:rPr>
                <w:rFonts w:ascii="Arial" w:hAnsi="Arial" w:cs="Arial"/>
                <w:b/>
                <w:sz w:val="22"/>
                <w:szCs w:val="22"/>
                <w:lang w:val="en-GB"/>
              </w:rPr>
              <w:t>all</w:t>
            </w:r>
            <w:proofErr w:type="gramEnd"/>
            <w:r w:rsidRPr="00D5595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answers</w:t>
            </w:r>
            <w:r w:rsidR="006A1F53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="00F67BC6" w:rsidRPr="00D5595C">
              <w:rPr>
                <w:rFonts w:ascii="Arial" w:hAnsi="Arial" w:cs="Arial"/>
                <w:b/>
                <w:sz w:val="22"/>
                <w:szCs w:val="22"/>
                <w:lang w:val="en-GB"/>
              </w:rPr>
              <w:t>(n=</w:t>
            </w:r>
            <w:r w:rsidRPr="00D5595C">
              <w:rPr>
                <w:rFonts w:ascii="Arial" w:hAnsi="Arial" w:cs="Arial"/>
                <w:b/>
                <w:sz w:val="22"/>
                <w:szCs w:val="22"/>
                <w:lang w:val="en-GB"/>
              </w:rPr>
              <w:t>1098</w:t>
            </w:r>
            <w:r w:rsidR="00F67BC6" w:rsidRPr="00D5595C">
              <w:rPr>
                <w:rFonts w:ascii="Arial" w:hAnsi="Arial" w:cs="Arial"/>
                <w:b/>
                <w:sz w:val="22"/>
                <w:szCs w:val="22"/>
                <w:lang w:val="en-GB"/>
              </w:rPr>
              <w:t>)</w:t>
            </w:r>
          </w:p>
        </w:tc>
      </w:tr>
      <w:tr w:rsidR="00F67BC6" w:rsidRPr="00D5595C" w14:paraId="21DAD5ED" w14:textId="77777777" w:rsidTr="00B74C6D">
        <w:trPr>
          <w:trHeight w:val="263"/>
        </w:trPr>
        <w:tc>
          <w:tcPr>
            <w:tcW w:w="5129" w:type="dxa"/>
            <w:tcBorders>
              <w:top w:val="single" w:sz="4" w:space="0" w:color="auto"/>
            </w:tcBorders>
          </w:tcPr>
          <w:p w14:paraId="5E14AD1A" w14:textId="77777777" w:rsidR="00F67BC6" w:rsidRPr="00D5595C" w:rsidRDefault="00F67BC6" w:rsidP="00CB37B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A419AC1" w14:textId="77777777" w:rsidR="00F67BC6" w:rsidRPr="00D5595C" w:rsidRDefault="00F67BC6" w:rsidP="00CB37B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F67BC6" w:rsidRPr="00D5595C" w14:paraId="1482C47A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634DA995" w14:textId="77777777" w:rsidR="00F67BC6" w:rsidRPr="00D5595C" w:rsidRDefault="00F67BC6" w:rsidP="00CB37B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Age, general conditions</w:t>
            </w:r>
          </w:p>
        </w:tc>
        <w:tc>
          <w:tcPr>
            <w:tcW w:w="1985" w:type="dxa"/>
          </w:tcPr>
          <w:p w14:paraId="356F93B8" w14:textId="77777777" w:rsidR="00F67BC6" w:rsidRPr="00D5595C" w:rsidRDefault="00F67BC6" w:rsidP="00CB37B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F67BC6" w:rsidRPr="00D5595C" w14:paraId="01D57D03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77B82C7F" w14:textId="77777777" w:rsidR="00F67BC6" w:rsidRPr="00D5595C" w:rsidRDefault="00F67BC6" w:rsidP="00CB37B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ge &gt;60</w:t>
            </w:r>
          </w:p>
        </w:tc>
        <w:tc>
          <w:tcPr>
            <w:tcW w:w="1985" w:type="dxa"/>
            <w:vAlign w:val="center"/>
          </w:tcPr>
          <w:p w14:paraId="6F8FFC78" w14:textId="2A3EB420" w:rsidR="00F67BC6" w:rsidRPr="00D5595C" w:rsidRDefault="00CB37B3" w:rsidP="00CB37B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44 (13.1</w:t>
            </w:r>
            <w:r w:rsidR="00F67BC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853D6" w:rsidRPr="00D5595C" w14:paraId="41EDA65B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7629817A" w14:textId="1F24947A" w:rsidR="00A853D6" w:rsidRPr="00D5595C" w:rsidRDefault="00E030CE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tien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’ wish</w:t>
            </w:r>
          </w:p>
        </w:tc>
        <w:tc>
          <w:tcPr>
            <w:tcW w:w="1985" w:type="dxa"/>
            <w:vAlign w:val="center"/>
          </w:tcPr>
          <w:p w14:paraId="315917AA" w14:textId="0F3E6C59" w:rsidR="00A853D6" w:rsidRPr="00D5595C" w:rsidRDefault="00CB37B3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8 (12.6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853D6" w:rsidRPr="00D5595C" w14:paraId="7989B648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5513C37B" w14:textId="3BF28246" w:rsidR="00A853D6" w:rsidRPr="00D5595C" w:rsidRDefault="00E030CE" w:rsidP="00E030C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epending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n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constant 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care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ursing home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ulti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rbi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ty</w:t>
            </w:r>
          </w:p>
        </w:tc>
        <w:tc>
          <w:tcPr>
            <w:tcW w:w="1985" w:type="dxa"/>
            <w:vAlign w:val="center"/>
          </w:tcPr>
          <w:p w14:paraId="723F1807" w14:textId="2EC64092" w:rsidR="00A853D6" w:rsidRPr="00D5595C" w:rsidRDefault="00CB37B3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11 (10.1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853D6" w:rsidRPr="00D5595C" w14:paraId="550787D9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3322DE2B" w14:textId="77777777" w:rsidR="00A853D6" w:rsidRPr="00D5595C" w:rsidRDefault="00A853D6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alliative care</w:t>
            </w:r>
          </w:p>
        </w:tc>
        <w:tc>
          <w:tcPr>
            <w:tcW w:w="1985" w:type="dxa"/>
            <w:vAlign w:val="center"/>
          </w:tcPr>
          <w:p w14:paraId="5BB1F4C1" w14:textId="479D0218" w:rsidR="00A853D6" w:rsidRPr="00D5595C" w:rsidRDefault="00F96C44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7 (6.1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853D6" w:rsidRPr="00D5595C" w14:paraId="3225EE45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1CF373B7" w14:textId="219614C7" w:rsidR="00A853D6" w:rsidRPr="00D5595C" w:rsidRDefault="00E030CE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morbidities</w:t>
            </w:r>
          </w:p>
        </w:tc>
        <w:tc>
          <w:tcPr>
            <w:tcW w:w="1985" w:type="dxa"/>
            <w:vAlign w:val="center"/>
          </w:tcPr>
          <w:p w14:paraId="42AAEBD4" w14:textId="2C32A831" w:rsidR="00A853D6" w:rsidRPr="00D5595C" w:rsidRDefault="00291C2C" w:rsidP="00291C2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2 (2.9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853D6" w:rsidRPr="00D5595C" w14:paraId="50BE1EC7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7432A721" w14:textId="3C3C0A21" w:rsidR="00A853D6" w:rsidRPr="00D5595C" w:rsidRDefault="00E030CE" w:rsidP="00E030C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ossibility to perform investigations in the outpatient clinic</w:t>
            </w:r>
          </w:p>
        </w:tc>
        <w:tc>
          <w:tcPr>
            <w:tcW w:w="1985" w:type="dxa"/>
            <w:vAlign w:val="center"/>
          </w:tcPr>
          <w:p w14:paraId="56428390" w14:textId="15EA0242" w:rsidR="00A853D6" w:rsidRPr="00D5595C" w:rsidRDefault="006A6124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1 (2.8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853D6" w:rsidRPr="00D5595C" w14:paraId="5901F2B5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28AF8E9D" w14:textId="3E954E27" w:rsidR="00A853D6" w:rsidRPr="00D5595C" w:rsidRDefault="00A853D6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 therapeutic consequences</w:t>
            </w:r>
            <w:r w:rsidR="00E030C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estimated</w:t>
            </w:r>
          </w:p>
        </w:tc>
        <w:tc>
          <w:tcPr>
            <w:tcW w:w="1985" w:type="dxa"/>
            <w:vAlign w:val="center"/>
          </w:tcPr>
          <w:p w14:paraId="71FEDA19" w14:textId="4417D39F" w:rsidR="00A853D6" w:rsidRPr="00D5595C" w:rsidRDefault="006A6124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9 (2.6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853D6" w:rsidRPr="00D5595C" w14:paraId="7E19C1A8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3AC8ECE2" w14:textId="11FB22E6" w:rsidR="00A853D6" w:rsidRPr="00D5595C" w:rsidRDefault="004B387D" w:rsidP="004B387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Un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pecific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ymptoms</w:t>
            </w:r>
          </w:p>
        </w:tc>
        <w:tc>
          <w:tcPr>
            <w:tcW w:w="1985" w:type="dxa"/>
            <w:vAlign w:val="center"/>
          </w:tcPr>
          <w:p w14:paraId="49347FDB" w14:textId="63CE678C" w:rsidR="00A853D6" w:rsidRPr="00D5595C" w:rsidRDefault="006A6124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7 (2.5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853D6" w:rsidRPr="00D5595C" w14:paraId="2B52B120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3D2746B6" w14:textId="77777777" w:rsidR="00A853D6" w:rsidRPr="00D5595C" w:rsidRDefault="00A853D6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ementia</w:t>
            </w:r>
          </w:p>
        </w:tc>
        <w:tc>
          <w:tcPr>
            <w:tcW w:w="1985" w:type="dxa"/>
            <w:vAlign w:val="center"/>
          </w:tcPr>
          <w:p w14:paraId="26D0978D" w14:textId="159035DB" w:rsidR="00A853D6" w:rsidRPr="00D5595C" w:rsidRDefault="006A6124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6 (2.4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853D6" w:rsidRPr="00D5595C" w14:paraId="3B4175F3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1E61D53F" w14:textId="77777777" w:rsidR="00A853D6" w:rsidRPr="00D5595C" w:rsidRDefault="00A853D6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 comorbidity</w:t>
            </w:r>
          </w:p>
        </w:tc>
        <w:tc>
          <w:tcPr>
            <w:tcW w:w="1985" w:type="dxa"/>
            <w:vAlign w:val="center"/>
          </w:tcPr>
          <w:p w14:paraId="2A3E8357" w14:textId="2DA19C72" w:rsidR="00A853D6" w:rsidRPr="00D5595C" w:rsidRDefault="006A6124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8 (1.6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853D6" w:rsidRPr="00D5595C" w14:paraId="2430E3AA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5956C0D8" w14:textId="77777777" w:rsidR="00A853D6" w:rsidRPr="00D5595C" w:rsidRDefault="00A853D6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ge &lt;60</w:t>
            </w:r>
          </w:p>
        </w:tc>
        <w:tc>
          <w:tcPr>
            <w:tcW w:w="1985" w:type="dxa"/>
            <w:vAlign w:val="center"/>
          </w:tcPr>
          <w:p w14:paraId="703108F0" w14:textId="6EC1FB4F" w:rsidR="00A853D6" w:rsidRPr="00D5595C" w:rsidRDefault="006A6124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6 (1.5</w:t>
            </w:r>
            <w:r w:rsidR="00A853D6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A853D6" w:rsidRPr="00D5595C" w14:paraId="4511941D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029AA9A2" w14:textId="77777777" w:rsidR="00A853D6" w:rsidRPr="00D5595C" w:rsidRDefault="00A853D6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026A5A29" w14:textId="77777777" w:rsidR="00A853D6" w:rsidRPr="00D5595C" w:rsidRDefault="00A853D6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A853D6" w:rsidRPr="00D5595C" w14:paraId="4838EDA8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4E6BF65E" w14:textId="77777777" w:rsidR="00A853D6" w:rsidRPr="00D5595C" w:rsidRDefault="00A853D6" w:rsidP="00A853D6">
            <w:pPr>
              <w:tabs>
                <w:tab w:val="left" w:pos="998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Neurological</w:t>
            </w:r>
          </w:p>
        </w:tc>
        <w:tc>
          <w:tcPr>
            <w:tcW w:w="1985" w:type="dxa"/>
            <w:vAlign w:val="center"/>
          </w:tcPr>
          <w:p w14:paraId="1ED7648B" w14:textId="77777777" w:rsidR="00A853D6" w:rsidRPr="00D5595C" w:rsidRDefault="00A853D6" w:rsidP="00A853D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056F3B" w:rsidRPr="00D5595C" w14:paraId="4247850C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307A5F5F" w14:textId="5B35CE68" w:rsidR="00056F3B" w:rsidRPr="00D5595C" w:rsidRDefault="00056F3B" w:rsidP="00056F3B">
            <w:pPr>
              <w:tabs>
                <w:tab w:val="left" w:pos="998"/>
              </w:tabs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No neurological symptoms during </w:t>
            </w:r>
            <w:r w:rsidR="00E030CE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nsultation</w:t>
            </w:r>
          </w:p>
        </w:tc>
        <w:tc>
          <w:tcPr>
            <w:tcW w:w="1985" w:type="dxa"/>
            <w:vAlign w:val="center"/>
          </w:tcPr>
          <w:p w14:paraId="61A99860" w14:textId="11D04089" w:rsidR="00056F3B" w:rsidRPr="00D5595C" w:rsidRDefault="00056F3B" w:rsidP="006A612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1 (</w:t>
            </w:r>
            <w:r w:rsidR="006A6124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7</w:t>
            </w: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2FB8FF51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4B02129C" w14:textId="36DD0433" w:rsidR="00056F3B" w:rsidRPr="00D5595C" w:rsidRDefault="00E030CE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ecurrent</w:t>
            </w:r>
            <w:r w:rsidR="00056F3B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TIA with previous investigations</w:t>
            </w:r>
          </w:p>
        </w:tc>
        <w:tc>
          <w:tcPr>
            <w:tcW w:w="1985" w:type="dxa"/>
            <w:vAlign w:val="center"/>
          </w:tcPr>
          <w:p w14:paraId="2990B693" w14:textId="63AC6F07" w:rsidR="00056F3B" w:rsidRPr="00D5595C" w:rsidRDefault="00056F3B" w:rsidP="006A612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0 (</w:t>
            </w:r>
            <w:r w:rsidR="006A6124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6</w:t>
            </w: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1798F804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67279F10" w14:textId="4284052D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hort duration (&lt;15 minutes)</w:t>
            </w:r>
          </w:p>
        </w:tc>
        <w:tc>
          <w:tcPr>
            <w:tcW w:w="1985" w:type="dxa"/>
            <w:vAlign w:val="center"/>
          </w:tcPr>
          <w:p w14:paraId="760E2471" w14:textId="626861D7" w:rsidR="00056F3B" w:rsidRPr="00D5595C" w:rsidRDefault="00056F3B" w:rsidP="006A612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1 (</w:t>
            </w:r>
            <w:r w:rsidR="006A6124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9</w:t>
            </w: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10D77F59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626F79C2" w14:textId="4DDDDD80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CD2 score &lt; 2</w:t>
            </w:r>
          </w:p>
        </w:tc>
        <w:tc>
          <w:tcPr>
            <w:tcW w:w="1985" w:type="dxa"/>
            <w:vAlign w:val="center"/>
          </w:tcPr>
          <w:p w14:paraId="699EEC2E" w14:textId="283A28D6" w:rsidR="00056F3B" w:rsidRPr="00D5595C" w:rsidRDefault="00056F3B" w:rsidP="006A612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 (</w:t>
            </w:r>
            <w:r w:rsidR="006A6124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</w:t>
            </w: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736BD554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363D3C9E" w14:textId="74A32858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nown etiology</w:t>
            </w:r>
          </w:p>
        </w:tc>
        <w:tc>
          <w:tcPr>
            <w:tcW w:w="1985" w:type="dxa"/>
            <w:vAlign w:val="center"/>
          </w:tcPr>
          <w:p w14:paraId="664B5795" w14:textId="7D5228CE" w:rsidR="00056F3B" w:rsidRPr="00D5595C" w:rsidRDefault="006A6124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 (0.8</w:t>
            </w:r>
            <w:r w:rsidR="00056F3B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30E479C6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0AE3EE6E" w14:textId="358796AF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irst TIA</w:t>
            </w:r>
          </w:p>
        </w:tc>
        <w:tc>
          <w:tcPr>
            <w:tcW w:w="1985" w:type="dxa"/>
            <w:vAlign w:val="center"/>
          </w:tcPr>
          <w:p w14:paraId="653EAFA0" w14:textId="612A8780" w:rsidR="00056F3B" w:rsidRPr="00D5595C" w:rsidRDefault="006A6124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 (0.8</w:t>
            </w:r>
            <w:r w:rsidR="00056F3B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687BD951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482062F1" w14:textId="1782636C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1D80925E" w14:textId="5EF27BC0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056F3B" w:rsidRPr="00D5595C" w14:paraId="7B720EE2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7B54443C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ardiovascular</w:t>
            </w:r>
          </w:p>
        </w:tc>
        <w:tc>
          <w:tcPr>
            <w:tcW w:w="1985" w:type="dxa"/>
            <w:vAlign w:val="center"/>
          </w:tcPr>
          <w:p w14:paraId="6ACAA6E8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056F3B" w:rsidRPr="00D5595C" w14:paraId="02AD728C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4A7EDD75" w14:textId="056C9B50" w:rsidR="00056F3B" w:rsidRPr="00D5595C" w:rsidRDefault="00056F3B" w:rsidP="00056F3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 cardiovascular risk profile</w:t>
            </w:r>
          </w:p>
        </w:tc>
        <w:tc>
          <w:tcPr>
            <w:tcW w:w="1985" w:type="dxa"/>
            <w:vAlign w:val="center"/>
          </w:tcPr>
          <w:p w14:paraId="0002B384" w14:textId="3F26BCA5" w:rsidR="00056F3B" w:rsidRPr="00D5595C" w:rsidRDefault="006A6124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0 (4.6</w:t>
            </w:r>
            <w:r w:rsidR="00056F3B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3A06B80D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61B1F700" w14:textId="3CEB7C41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lready on antiplatelet drugs</w:t>
            </w:r>
          </w:p>
        </w:tc>
        <w:tc>
          <w:tcPr>
            <w:tcW w:w="1985" w:type="dxa"/>
            <w:vAlign w:val="center"/>
          </w:tcPr>
          <w:p w14:paraId="035DA16E" w14:textId="7A6EF4A4" w:rsidR="00056F3B" w:rsidRPr="00D5595C" w:rsidRDefault="006A6124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5 (1</w:t>
            </w:r>
            <w:r w:rsidR="00056F3B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.4)</w:t>
            </w:r>
          </w:p>
        </w:tc>
      </w:tr>
      <w:tr w:rsidR="00056F3B" w:rsidRPr="00D5595C" w14:paraId="0E8AA938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2ECFA251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ral anticoagulation</w:t>
            </w:r>
          </w:p>
        </w:tc>
        <w:tc>
          <w:tcPr>
            <w:tcW w:w="1985" w:type="dxa"/>
            <w:vAlign w:val="center"/>
          </w:tcPr>
          <w:p w14:paraId="6E92BDDD" w14:textId="20D99CF1" w:rsidR="00056F3B" w:rsidRPr="00D5595C" w:rsidRDefault="006A6124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 (0.1</w:t>
            </w:r>
            <w:r w:rsidR="00056F3B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19ED2242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4982A5B1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new arrhythmia</w:t>
            </w:r>
          </w:p>
        </w:tc>
        <w:tc>
          <w:tcPr>
            <w:tcW w:w="1985" w:type="dxa"/>
            <w:vAlign w:val="center"/>
          </w:tcPr>
          <w:p w14:paraId="341B648C" w14:textId="15FBF77F" w:rsidR="00056F3B" w:rsidRPr="00D5595C" w:rsidRDefault="006A6124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 (0.4</w:t>
            </w:r>
            <w:r w:rsidR="00056F3B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7380EDA8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3947F7D2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nown atrial fibrillation</w:t>
            </w:r>
          </w:p>
        </w:tc>
        <w:tc>
          <w:tcPr>
            <w:tcW w:w="1985" w:type="dxa"/>
            <w:vAlign w:val="center"/>
          </w:tcPr>
          <w:p w14:paraId="18FB15D3" w14:textId="4516C979" w:rsidR="00056F3B" w:rsidRPr="00D5595C" w:rsidRDefault="00D5595C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 (0.1</w:t>
            </w:r>
            <w:r w:rsidR="00056F3B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5516C450" w14:textId="77777777" w:rsidTr="00B74C6D">
        <w:trPr>
          <w:trHeight w:val="263"/>
        </w:trPr>
        <w:tc>
          <w:tcPr>
            <w:tcW w:w="5129" w:type="dxa"/>
          </w:tcPr>
          <w:p w14:paraId="342A341A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21D9CD7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056F3B" w:rsidRPr="00D5595C" w14:paraId="42D0A290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65761397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Systemic</w:t>
            </w:r>
          </w:p>
        </w:tc>
        <w:tc>
          <w:tcPr>
            <w:tcW w:w="1985" w:type="dxa"/>
            <w:vAlign w:val="center"/>
          </w:tcPr>
          <w:p w14:paraId="7DDA8296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056F3B" w:rsidRPr="00D5595C" w14:paraId="48446BE6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58F941B5" w14:textId="7D82BD88" w:rsidR="00056F3B" w:rsidRPr="00D5595C" w:rsidRDefault="00E030CE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ypoglycaemia</w:t>
            </w:r>
          </w:p>
        </w:tc>
        <w:tc>
          <w:tcPr>
            <w:tcW w:w="1985" w:type="dxa"/>
            <w:vAlign w:val="center"/>
          </w:tcPr>
          <w:p w14:paraId="6D5A9CF6" w14:textId="0B995FFF" w:rsidR="00056F3B" w:rsidRPr="00D5595C" w:rsidRDefault="00D5595C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 (0.2</w:t>
            </w:r>
            <w:r w:rsidR="00056F3B" w:rsidRPr="00D5595C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5A8E550C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03EC2B01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163A6DAD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056F3B" w:rsidRPr="00D5595C" w14:paraId="1F721D3F" w14:textId="77777777" w:rsidTr="00B74C6D">
        <w:trPr>
          <w:trHeight w:val="263"/>
        </w:trPr>
        <w:tc>
          <w:tcPr>
            <w:tcW w:w="5129" w:type="dxa"/>
            <w:vAlign w:val="bottom"/>
          </w:tcPr>
          <w:p w14:paraId="216186FA" w14:textId="7A3A2A60" w:rsidR="00056F3B" w:rsidRPr="00D5595C" w:rsidRDefault="00056F3B" w:rsidP="00056F3B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Other reasons</w:t>
            </w:r>
          </w:p>
        </w:tc>
        <w:tc>
          <w:tcPr>
            <w:tcW w:w="1985" w:type="dxa"/>
            <w:vAlign w:val="center"/>
          </w:tcPr>
          <w:p w14:paraId="3583E197" w14:textId="4DCA473C" w:rsidR="00056F3B" w:rsidRPr="00D5595C" w:rsidRDefault="00056F3B" w:rsidP="00D5595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5595C">
              <w:rPr>
                <w:rFonts w:ascii="Arial" w:hAnsi="Arial" w:cs="Arial"/>
                <w:sz w:val="22"/>
                <w:szCs w:val="22"/>
                <w:lang w:val="en-GB"/>
              </w:rPr>
              <w:t>249 (</w:t>
            </w:r>
            <w:r w:rsidR="00D5595C" w:rsidRPr="00D5595C">
              <w:rPr>
                <w:rFonts w:ascii="Arial" w:hAnsi="Arial" w:cs="Arial"/>
                <w:sz w:val="22"/>
                <w:szCs w:val="22"/>
                <w:lang w:val="en-GB"/>
              </w:rPr>
              <w:t>22.7</w:t>
            </w:r>
            <w:r w:rsidRPr="00D5595C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056F3B" w:rsidRPr="00D5595C" w14:paraId="6266CA80" w14:textId="77777777" w:rsidTr="00B74C6D">
        <w:trPr>
          <w:trHeight w:val="263"/>
        </w:trPr>
        <w:tc>
          <w:tcPr>
            <w:tcW w:w="5129" w:type="dxa"/>
          </w:tcPr>
          <w:p w14:paraId="77D8C6FC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256AE3A" w14:textId="77777777" w:rsidR="00056F3B" w:rsidRPr="00D5595C" w:rsidRDefault="00056F3B" w:rsidP="00056F3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5F729724" w14:textId="77777777" w:rsidR="006A1F53" w:rsidRPr="00D5595C" w:rsidRDefault="006A1F53">
      <w:pPr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</w:p>
    <w:sectPr w:rsidR="006A1F53" w:rsidRPr="00D5595C" w:rsidSect="001A118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venir Next Medium">
    <w:panose1 w:val="020B0603020202020204"/>
    <w:charset w:val="00"/>
    <w:family w:val="auto"/>
    <w:pitch w:val="variable"/>
    <w:sig w:usb0="8000002F" w:usb1="5000204A" w:usb2="00000000" w:usb3="00000000" w:csb0="0000009B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BC6"/>
    <w:rsid w:val="00056F3B"/>
    <w:rsid w:val="001A1182"/>
    <w:rsid w:val="001E6802"/>
    <w:rsid w:val="00291C2C"/>
    <w:rsid w:val="004B387D"/>
    <w:rsid w:val="006A1F53"/>
    <w:rsid w:val="006A6124"/>
    <w:rsid w:val="009143BA"/>
    <w:rsid w:val="00A853D6"/>
    <w:rsid w:val="00AE2330"/>
    <w:rsid w:val="00B74C6D"/>
    <w:rsid w:val="00CB37B3"/>
    <w:rsid w:val="00D06EB9"/>
    <w:rsid w:val="00D5595C"/>
    <w:rsid w:val="00E030CE"/>
    <w:rsid w:val="00F67BC6"/>
    <w:rsid w:val="00F9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1822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venir Next Medium" w:eastAsiaTheme="minorEastAsia" w:hAnsi="Avenir Next Medium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Times New Roman" w:eastAsia="Times New Roman" w:hAnsi="Times New Roman"/>
      <w:sz w:val="20"/>
      <w:szCs w:val="20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7BC6"/>
    <w:rPr>
      <w:rFonts w:asciiTheme="minorHAnsi" w:hAnsiTheme="minorHAnsi" w:cstheme="minorBidi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E030C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030C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030CE"/>
    <w:rPr>
      <w:rFonts w:ascii="Times New Roman" w:eastAsia="Times New Roman" w:hAnsi="Times New Roman"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030C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030CE"/>
    <w:rPr>
      <w:rFonts w:ascii="Times New Roman" w:eastAsia="Times New Roman" w:hAnsi="Times New Roman"/>
      <w:b/>
      <w:bCs/>
      <w:sz w:val="20"/>
      <w:szCs w:val="20"/>
      <w:lang w:val="de-CH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030CE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030CE"/>
    <w:rPr>
      <w:rFonts w:ascii="Tahoma" w:eastAsia="Times New Roman" w:hAnsi="Tahoma" w:cs="Tahoma"/>
      <w:sz w:val="16"/>
      <w:szCs w:val="16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venir Next Medium" w:eastAsiaTheme="minorEastAsia" w:hAnsi="Avenir Next Medium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Times New Roman" w:eastAsia="Times New Roman" w:hAnsi="Times New Roman"/>
      <w:sz w:val="20"/>
      <w:szCs w:val="20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7BC6"/>
    <w:rPr>
      <w:rFonts w:asciiTheme="minorHAnsi" w:hAnsiTheme="minorHAnsi" w:cstheme="minorBidi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E030C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030C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030CE"/>
    <w:rPr>
      <w:rFonts w:ascii="Times New Roman" w:eastAsia="Times New Roman" w:hAnsi="Times New Roman"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030C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030CE"/>
    <w:rPr>
      <w:rFonts w:ascii="Times New Roman" w:eastAsia="Times New Roman" w:hAnsi="Times New Roman"/>
      <w:b/>
      <w:bCs/>
      <w:sz w:val="20"/>
      <w:szCs w:val="20"/>
      <w:lang w:val="de-CH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030CE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030CE"/>
    <w:rPr>
      <w:rFonts w:ascii="Tahoma" w:eastAsia="Times New Roman" w:hAnsi="Tahoma" w:cs="Tahoma"/>
      <w:sz w:val="16"/>
      <w:szCs w:val="1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Streit</dc:creator>
  <cp:lastModifiedBy>Sven Streit</cp:lastModifiedBy>
  <cp:revision>4</cp:revision>
  <dcterms:created xsi:type="dcterms:W3CDTF">2015-07-25T15:33:00Z</dcterms:created>
  <dcterms:modified xsi:type="dcterms:W3CDTF">2015-07-31T20:04:00Z</dcterms:modified>
</cp:coreProperties>
</file>